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1" w:type="dxa"/>
        <w:tblLook w:val="04A0" w:firstRow="1" w:lastRow="0" w:firstColumn="1" w:lastColumn="0" w:noHBand="0" w:noVBand="1"/>
      </w:tblPr>
      <w:tblGrid>
        <w:gridCol w:w="1220"/>
        <w:gridCol w:w="1000"/>
        <w:gridCol w:w="1000"/>
        <w:gridCol w:w="881"/>
        <w:gridCol w:w="1220"/>
        <w:gridCol w:w="1159"/>
        <w:gridCol w:w="1170"/>
        <w:gridCol w:w="1121"/>
      </w:tblGrid>
      <w:tr w:rsidR="000D2116" w:rsidRPr="00B105AB" w14:paraId="25760D94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95D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Ref136431656"/>
            <w:bookmarkStart w:id="1" w:name="_Hlk138183661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41384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7C7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4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F98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</w:tr>
      <w:tr w:rsidR="000D2116" w:rsidRPr="00B105AB" w14:paraId="6A14023A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B5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0B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CA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1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D1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94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D5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8F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BB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05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= 94</w:t>
            </w:r>
          </w:p>
        </w:tc>
      </w:tr>
      <w:tr w:rsidR="000D2116" w:rsidRPr="00B105AB" w14:paraId="6A4D2A72" w14:textId="77777777" w:rsidTr="000D2116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A6518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(Glomerulitis)</w:t>
            </w:r>
          </w:p>
        </w:tc>
        <w:tc>
          <w:tcPr>
            <w:tcW w:w="4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A9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 (Interstitial fibrosis)</w:t>
            </w:r>
          </w:p>
        </w:tc>
      </w:tr>
      <w:tr w:rsidR="000D2116" w:rsidRPr="00B105AB" w14:paraId="40F70855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E3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5E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2 (7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4F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 (7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CF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 (72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69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F6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 (5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97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5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8D7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43%)</w:t>
            </w:r>
          </w:p>
        </w:tc>
      </w:tr>
      <w:tr w:rsidR="000D2116" w:rsidRPr="00B105AB" w14:paraId="661D2942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E6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F7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 (1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67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2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F9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2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9F1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4A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 (3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326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3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7A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43%)</w:t>
            </w:r>
          </w:p>
        </w:tc>
      </w:tr>
      <w:tr w:rsidR="000D2116" w:rsidRPr="00B105AB" w14:paraId="6661B48C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DC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CF0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4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89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.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AA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9.6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2F2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2D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9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64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1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3D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2%)</w:t>
            </w:r>
          </w:p>
        </w:tc>
      </w:tr>
      <w:tr w:rsidR="000D2116" w:rsidRPr="00B105AB" w14:paraId="394DBA0D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441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90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7C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DE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6.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DE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08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195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D2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3.2%)</w:t>
            </w:r>
          </w:p>
        </w:tc>
      </w:tr>
      <w:tr w:rsidR="000D2116" w:rsidRPr="00B105AB" w14:paraId="2DACBB08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4B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86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87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D31F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BF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</w:t>
            </w:r>
            <w:proofErr w:type="spellEnd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Tubular atrophy)</w:t>
            </w:r>
          </w:p>
        </w:tc>
      </w:tr>
      <w:tr w:rsidR="000D2116" w:rsidRPr="00B105AB" w14:paraId="48760F01" w14:textId="77777777" w:rsidTr="0030794F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8FECC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 (Transplant glomerulopath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9E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EB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 (5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5C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4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CD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43%)</w:t>
            </w:r>
          </w:p>
        </w:tc>
      </w:tr>
      <w:tr w:rsidR="000D2116" w:rsidRPr="00B105AB" w14:paraId="50EDE4A6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B3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5B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2 (8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71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 (8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13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87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68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35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 (4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03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4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65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43%)</w:t>
            </w:r>
          </w:p>
        </w:tc>
      </w:tr>
      <w:tr w:rsidR="000D2116" w:rsidRPr="00B105AB" w14:paraId="331DBEDC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8D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09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7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F4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4.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75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5.3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8BA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8E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FF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97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2%)</w:t>
            </w:r>
          </w:p>
        </w:tc>
      </w:tr>
      <w:tr w:rsidR="000D2116" w:rsidRPr="00B105AB" w14:paraId="598AF56C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C9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8C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6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A4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C3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6.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FF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D75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D2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82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3.2%)</w:t>
            </w:r>
          </w:p>
        </w:tc>
      </w:tr>
      <w:tr w:rsidR="000D2116" w:rsidRPr="00B105AB" w14:paraId="279947D2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0D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254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4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B8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8.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3A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CD4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A0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34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0DF6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0AB4C074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8A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B6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FA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584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1B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 (Intimal arteritis)</w:t>
            </w:r>
          </w:p>
        </w:tc>
      </w:tr>
      <w:tr w:rsidR="000D2116" w:rsidRPr="00B105AB" w14:paraId="216D5CF4" w14:textId="77777777" w:rsidTr="0030794F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47E38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 (Mesangial matrix expansio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880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B9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 (9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D6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 (9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15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95%)</w:t>
            </w:r>
          </w:p>
        </w:tc>
      </w:tr>
      <w:tr w:rsidR="000D2116" w:rsidRPr="00B105AB" w14:paraId="2D886A0E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C14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2F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6 (6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37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6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BA9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82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A7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9C7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A61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5.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AB8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1%)</w:t>
            </w:r>
          </w:p>
        </w:tc>
      </w:tr>
      <w:tr w:rsidR="000D2116" w:rsidRPr="00B105AB" w14:paraId="07B2A5F5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94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24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 (2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19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2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D7F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A9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91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C3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7F4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4.3%)</w:t>
            </w:r>
          </w:p>
        </w:tc>
      </w:tr>
      <w:tr w:rsidR="000D2116" w:rsidRPr="00B105AB" w14:paraId="71645844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F5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44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6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D2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7.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C2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5.3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317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2C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220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65C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14FD93FF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88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EC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15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8AE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77A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 (Vascular fibrous)</w:t>
            </w:r>
          </w:p>
        </w:tc>
      </w:tr>
      <w:tr w:rsidR="000D2116" w:rsidRPr="00B105AB" w14:paraId="3B5D26FB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BF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02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1B2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B2E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5F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02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4 (6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35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4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7C4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44%)</w:t>
            </w:r>
          </w:p>
        </w:tc>
      </w:tr>
      <w:tr w:rsidR="000D2116" w:rsidRPr="00B105AB" w14:paraId="6A5EADA0" w14:textId="77777777" w:rsidTr="000D2116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AD4DE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(</w:t>
            </w:r>
            <w:proofErr w:type="spellStart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ulitis</w:t>
            </w:r>
            <w:proofErr w:type="spellEnd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97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5A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 (2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CB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3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96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23%)</w:t>
            </w:r>
          </w:p>
        </w:tc>
      </w:tr>
      <w:tr w:rsidR="000D2116" w:rsidRPr="00B105AB" w14:paraId="4CD814D7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F9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5A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8 (8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CF4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 (7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22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(5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1C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24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DB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1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A9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18%)</w:t>
            </w:r>
          </w:p>
        </w:tc>
      </w:tr>
      <w:tr w:rsidR="000D2116" w:rsidRPr="00B105AB" w14:paraId="34231DB0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4F5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1F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B8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2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78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9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EB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80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96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6.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E9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15%)</w:t>
            </w:r>
          </w:p>
        </w:tc>
      </w:tr>
      <w:tr w:rsidR="000D2116" w:rsidRPr="00B105AB" w14:paraId="2C99E6A7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51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5A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2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42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C6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FA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75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16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3CD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4267DC8D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CB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D3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E4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A8B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96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 (Arteriolar hyalinosis)</w:t>
            </w:r>
          </w:p>
        </w:tc>
      </w:tr>
      <w:tr w:rsidR="000D2116" w:rsidRPr="00B105AB" w14:paraId="350CFF28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D5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79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874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900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DA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CD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8 (6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5F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5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A6C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49%)</w:t>
            </w:r>
          </w:p>
        </w:tc>
      </w:tr>
      <w:tr w:rsidR="000D2116" w:rsidRPr="00B105AB" w14:paraId="7A0D9C30" w14:textId="77777777" w:rsidTr="000D2116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A56A5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 (Interstitial inflammatio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A8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84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E6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2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77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29%)</w:t>
            </w:r>
          </w:p>
        </w:tc>
      </w:tr>
      <w:tr w:rsidR="000D2116" w:rsidRPr="00B105AB" w14:paraId="6A9F6A41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17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7C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0 (8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EE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 (8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DC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 (60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FB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90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25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E2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3%)</w:t>
            </w:r>
          </w:p>
        </w:tc>
      </w:tr>
      <w:tr w:rsidR="000D2116" w:rsidRPr="00B105AB" w14:paraId="482B409A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28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92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1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9BA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9.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4ED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A4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E5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7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864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7.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31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9.6%)</w:t>
            </w:r>
          </w:p>
        </w:tc>
      </w:tr>
      <w:tr w:rsidR="000D2116" w:rsidRPr="00B105AB" w14:paraId="4FFA7431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F7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426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2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39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51C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4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F5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8F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736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1BB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578CD6DF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CC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158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F8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FE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00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x</w:t>
            </w:r>
          </w:p>
        </w:tc>
      </w:tr>
      <w:tr w:rsidR="000D2116" w:rsidRPr="00B105AB" w14:paraId="61C937A3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30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AE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46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5A8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106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49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 (6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10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6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66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41%)</w:t>
            </w:r>
          </w:p>
        </w:tc>
      </w:tr>
      <w:tr w:rsidR="000D2116" w:rsidRPr="00B105AB" w14:paraId="4BB3197C" w14:textId="77777777" w:rsidTr="000D2116">
        <w:trPr>
          <w:trHeight w:val="216"/>
        </w:trPr>
        <w:tc>
          <w:tcPr>
            <w:tcW w:w="4101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68503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c</w:t>
            </w:r>
            <w:proofErr w:type="spellEnd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Peritubular </w:t>
            </w:r>
            <w:proofErr w:type="spellStart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pillaritis</w:t>
            </w:r>
            <w:proofErr w:type="spellEnd"/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2C50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D4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 (2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C1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48C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49%)</w:t>
            </w:r>
          </w:p>
        </w:tc>
      </w:tr>
      <w:tr w:rsidR="000D2116" w:rsidRPr="00B105AB" w14:paraId="4BE4D46D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02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EE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1 (7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FF7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6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4B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76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6C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51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F0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42D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0%)</w:t>
            </w:r>
          </w:p>
        </w:tc>
      </w:tr>
      <w:tr w:rsidR="000D2116" w:rsidRPr="00B105AB" w14:paraId="13F0174F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2B6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8F3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 (1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D8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2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73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186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07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33, 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5E0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34, 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D8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31, 61)</w:t>
            </w:r>
          </w:p>
        </w:tc>
      </w:tr>
      <w:tr w:rsidR="000D2116" w:rsidRPr="00B105AB" w14:paraId="15124094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BF3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9B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8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51F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AD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1%)</w:t>
            </w: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76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FA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75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B89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6D1B56A0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E0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EC1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2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35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8F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467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15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</w:p>
        </w:tc>
      </w:tr>
      <w:tr w:rsidR="000D2116" w:rsidRPr="00B105AB" w14:paraId="69B44F78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80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0C7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324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E79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9B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75C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782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C95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116" w:rsidRPr="00B105AB" w14:paraId="6155EACE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BC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EF5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DB6C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7D79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07D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39B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 (6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3FC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6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338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63%)</w:t>
            </w:r>
          </w:p>
        </w:tc>
      </w:tr>
      <w:tr w:rsidR="000D2116" w:rsidRPr="00B105AB" w14:paraId="0D3E9D49" w14:textId="77777777" w:rsidTr="000D2116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B45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843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625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12F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67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8377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 (3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565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 (3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626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37%)</w:t>
            </w:r>
          </w:p>
        </w:tc>
      </w:tr>
      <w:tr w:rsidR="000D2116" w:rsidRPr="00B105AB" w14:paraId="0DDF068B" w14:textId="77777777" w:rsidTr="0030794F">
        <w:trPr>
          <w:trHeight w:val="2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5F4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5077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25D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6185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0F59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05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n (%); Median (IQR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F9E" w14:textId="77777777" w:rsidR="000D2116" w:rsidRPr="00B105AB" w:rsidRDefault="000D2116" w:rsidP="0030794F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626A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30F5" w14:textId="77777777" w:rsidR="000D2116" w:rsidRPr="00B105AB" w:rsidRDefault="000D2116" w:rsidP="0030794F">
            <w:pPr>
              <w:spacing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4741E2" w14:textId="6435890A" w:rsidR="00B13F50" w:rsidRPr="00B105AB" w:rsidRDefault="00F32BE5" w:rsidP="00F32BE5">
      <w:pPr>
        <w:spacing w:after="200" w:line="240" w:lineRule="auto"/>
        <w:jc w:val="both"/>
        <w:rPr>
          <w:rFonts w:ascii="Cambria" w:hAnsi="Cambria"/>
          <w:color w:val="44546A" w:themeColor="text2"/>
          <w:sz w:val="20"/>
          <w:szCs w:val="20"/>
        </w:rPr>
      </w:pPr>
      <w:r w:rsidRPr="00B105AB">
        <w:rPr>
          <w:rFonts w:ascii="Cambria" w:hAnsi="Cambria"/>
          <w:color w:val="44546A" w:themeColor="text2"/>
          <w:sz w:val="20"/>
          <w:szCs w:val="20"/>
        </w:rPr>
        <w:t>Supplementary Table S</w:t>
      </w:r>
      <w:r w:rsidRPr="00B105AB">
        <w:rPr>
          <w:rFonts w:ascii="Cambria" w:hAnsi="Cambria"/>
          <w:color w:val="44546A" w:themeColor="text2"/>
          <w:sz w:val="20"/>
          <w:szCs w:val="20"/>
        </w:rPr>
        <w:fldChar w:fldCharType="begin"/>
      </w:r>
      <w:r w:rsidRPr="00B105AB">
        <w:rPr>
          <w:rFonts w:ascii="Cambria" w:hAnsi="Cambria"/>
          <w:color w:val="44546A" w:themeColor="text2"/>
          <w:sz w:val="20"/>
          <w:szCs w:val="20"/>
        </w:rPr>
        <w:instrText xml:space="preserve"> SEQ Table \* ARABIC </w:instrText>
      </w:r>
      <w:r w:rsidRPr="00B105AB">
        <w:rPr>
          <w:rFonts w:ascii="Cambria" w:hAnsi="Cambria"/>
          <w:color w:val="44546A" w:themeColor="text2"/>
          <w:sz w:val="20"/>
          <w:szCs w:val="20"/>
        </w:rPr>
        <w:fldChar w:fldCharType="separate"/>
      </w:r>
      <w:r w:rsidRPr="00B105AB">
        <w:rPr>
          <w:rFonts w:ascii="Cambria" w:hAnsi="Cambria"/>
          <w:noProof/>
          <w:color w:val="44546A" w:themeColor="text2"/>
          <w:sz w:val="20"/>
          <w:szCs w:val="20"/>
        </w:rPr>
        <w:t>1</w:t>
      </w:r>
      <w:r w:rsidRPr="00B105AB">
        <w:rPr>
          <w:rFonts w:ascii="Cambria" w:hAnsi="Cambria"/>
          <w:color w:val="44546A" w:themeColor="text2"/>
          <w:sz w:val="20"/>
          <w:szCs w:val="20"/>
        </w:rPr>
        <w:fldChar w:fldCharType="end"/>
      </w:r>
      <w:bookmarkEnd w:id="0"/>
      <w:r w:rsidRPr="00B105AB">
        <w:rPr>
          <w:rFonts w:ascii="Cambria" w:hAnsi="Cambria"/>
          <w:color w:val="44546A" w:themeColor="text2"/>
          <w:sz w:val="20"/>
          <w:szCs w:val="20"/>
        </w:rPr>
        <w:t xml:space="preserve"> Patient Clinicopathologic Characteristics after applying sampling criterion in training (n=680)</w:t>
      </w:r>
      <w:r w:rsidR="009B50E1" w:rsidRPr="00B105AB">
        <w:rPr>
          <w:rFonts w:ascii="Cambria" w:hAnsi="Cambria"/>
          <w:color w:val="44546A" w:themeColor="text2"/>
          <w:sz w:val="20"/>
          <w:szCs w:val="20"/>
        </w:rPr>
        <w:t>, internal</w:t>
      </w:r>
      <w:r w:rsidRPr="00B105AB">
        <w:rPr>
          <w:rFonts w:ascii="Cambria" w:hAnsi="Cambria"/>
          <w:color w:val="44546A" w:themeColor="text2"/>
          <w:sz w:val="20"/>
          <w:szCs w:val="20"/>
        </w:rPr>
        <w:t xml:space="preserve"> (n=145)</w:t>
      </w:r>
      <w:r w:rsidR="009B50E1" w:rsidRPr="00B105AB">
        <w:rPr>
          <w:rFonts w:ascii="Cambria" w:hAnsi="Cambria"/>
          <w:color w:val="44546A" w:themeColor="text2"/>
          <w:sz w:val="20"/>
          <w:szCs w:val="20"/>
        </w:rPr>
        <w:t xml:space="preserve"> and external (n=94) test</w:t>
      </w:r>
      <w:r w:rsidRPr="00B105AB">
        <w:rPr>
          <w:rFonts w:ascii="Cambria" w:hAnsi="Cambria"/>
          <w:color w:val="44546A" w:themeColor="text2"/>
          <w:sz w:val="20"/>
          <w:szCs w:val="20"/>
        </w:rPr>
        <w:t xml:space="preserve"> sets. </w:t>
      </w:r>
      <w:proofErr w:type="spellStart"/>
      <w:r w:rsidRPr="00B105AB">
        <w:rPr>
          <w:rFonts w:ascii="Cambria" w:hAnsi="Cambria"/>
          <w:color w:val="44546A" w:themeColor="text2"/>
          <w:sz w:val="20"/>
          <w:szCs w:val="20"/>
        </w:rPr>
        <w:t>Tubulitis</w:t>
      </w:r>
      <w:proofErr w:type="spellEnd"/>
      <w:r w:rsidRPr="00B105AB">
        <w:rPr>
          <w:rFonts w:ascii="Cambria" w:hAnsi="Cambria"/>
          <w:color w:val="44546A" w:themeColor="text2"/>
          <w:sz w:val="20"/>
          <w:szCs w:val="20"/>
        </w:rPr>
        <w:t xml:space="preserve"> – infiltration of renal tubules by mononuclear cells (t, from 0 to 3),), interstitial inflammation–- infiltration of interstitium by mononuclear cells (</w:t>
      </w:r>
      <w:proofErr w:type="spellStart"/>
      <w:r w:rsidRPr="00B105AB">
        <w:rPr>
          <w:rFonts w:ascii="Cambria" w:hAnsi="Cambria"/>
          <w:color w:val="44546A" w:themeColor="text2"/>
          <w:sz w:val="20"/>
          <w:szCs w:val="20"/>
        </w:rPr>
        <w:t>i</w:t>
      </w:r>
      <w:proofErr w:type="spellEnd"/>
      <w:r w:rsidRPr="00B105AB">
        <w:rPr>
          <w:rFonts w:ascii="Cambria" w:hAnsi="Cambria"/>
          <w:color w:val="44546A" w:themeColor="text2"/>
          <w:sz w:val="20"/>
          <w:szCs w:val="20"/>
        </w:rPr>
        <w:t>, from 0 to 3), glomerulitis–- margination of inflammatory leukocytes in the glomerular capillary loops (g, from 0 to 3), transplant glomerulopathy -  interposition of mesangium and thickening of GBM (cg, from 0 to 3), interstitial fibrosis–-</w:t>
      </w:r>
      <w:r w:rsidRPr="00B105AB">
        <w:rPr>
          <w:sz w:val="20"/>
          <w:szCs w:val="20"/>
        </w:rPr>
        <w:t xml:space="preserve"> i</w:t>
      </w:r>
      <w:r w:rsidRPr="00B105AB">
        <w:rPr>
          <w:rFonts w:ascii="Cambria" w:hAnsi="Cambria"/>
          <w:color w:val="44546A" w:themeColor="text2"/>
          <w:sz w:val="20"/>
          <w:szCs w:val="20"/>
        </w:rPr>
        <w:t xml:space="preserve">nterstitial structure replaced by fibrosis (ci, from 0 to 3), Peritubular </w:t>
      </w:r>
      <w:proofErr w:type="spellStart"/>
      <w:r w:rsidRPr="00B105AB">
        <w:rPr>
          <w:rFonts w:ascii="Cambria" w:hAnsi="Cambria"/>
          <w:color w:val="44546A" w:themeColor="text2"/>
          <w:sz w:val="20"/>
          <w:szCs w:val="20"/>
        </w:rPr>
        <w:t>capillaritis</w:t>
      </w:r>
      <w:proofErr w:type="spellEnd"/>
      <w:r w:rsidRPr="00B105AB">
        <w:rPr>
          <w:rFonts w:ascii="Cambria" w:hAnsi="Cambria"/>
          <w:color w:val="44546A" w:themeColor="text2"/>
          <w:sz w:val="20"/>
          <w:szCs w:val="20"/>
        </w:rPr>
        <w:t xml:space="preserve"> – margination of inflammatory cells in the peritubular capillaries(ptc, from 0 to 3), tubular atrophy –</w:t>
      </w:r>
      <w:r w:rsidRPr="00B105AB">
        <w:rPr>
          <w:sz w:val="20"/>
          <w:szCs w:val="20"/>
        </w:rPr>
        <w:t xml:space="preserve"> </w:t>
      </w:r>
      <w:r w:rsidRPr="00B105AB">
        <w:rPr>
          <w:rFonts w:ascii="Cambria" w:hAnsi="Cambria"/>
          <w:color w:val="44546A" w:themeColor="text2"/>
          <w:sz w:val="20"/>
          <w:szCs w:val="20"/>
        </w:rPr>
        <w:t xml:space="preserve">interstitial tubules involuted (ct, from 0 to 3), Arterial </w:t>
      </w:r>
      <w:proofErr w:type="spellStart"/>
      <w:r w:rsidRPr="00B105AB">
        <w:rPr>
          <w:rFonts w:ascii="Cambria" w:hAnsi="Cambria"/>
          <w:color w:val="44546A" w:themeColor="text2"/>
          <w:sz w:val="20"/>
          <w:szCs w:val="20"/>
        </w:rPr>
        <w:t>fibrointimal</w:t>
      </w:r>
      <w:proofErr w:type="spellEnd"/>
      <w:r w:rsidRPr="00B105AB">
        <w:rPr>
          <w:rFonts w:ascii="Cambria" w:hAnsi="Cambria"/>
          <w:color w:val="44546A" w:themeColor="text2"/>
          <w:sz w:val="20"/>
          <w:szCs w:val="20"/>
        </w:rPr>
        <w:t xml:space="preserve"> thickening – expansion of intima between endothelium and media (cv, from 0 to 3), mesangial matrix expansion -</w:t>
      </w:r>
      <w:r w:rsidRPr="00B105AB">
        <w:rPr>
          <w:sz w:val="20"/>
          <w:szCs w:val="20"/>
        </w:rPr>
        <w:t xml:space="preserve"> </w:t>
      </w:r>
      <w:r w:rsidRPr="00B105AB">
        <w:rPr>
          <w:rFonts w:ascii="Cambria" w:hAnsi="Cambria"/>
          <w:color w:val="44546A" w:themeColor="text2"/>
          <w:sz w:val="20"/>
          <w:szCs w:val="20"/>
        </w:rPr>
        <w:t>increase of thickness of mesangial matrix (mm, from 0 to 3), arteriolar hyalinosis – nodular deposition of hyaline (ah, from 0 to 3). D – The transplant kidney biopsy is done either to screen or to diagnose a malfunctioning kidney, P – protocol kidney biopsy (PKB) is performed at 3 months post-transplantation, Z – Zero-time kidney biopsy are obtained at time of transplantation.</w:t>
      </w:r>
      <w:bookmarkEnd w:id="1"/>
    </w:p>
    <w:p w14:paraId="25D64C7A" w14:textId="77777777" w:rsidR="009B50E1" w:rsidRPr="00B105AB" w:rsidRDefault="009B50E1" w:rsidP="00F32BE5">
      <w:pPr>
        <w:spacing w:after="200" w:line="240" w:lineRule="auto"/>
        <w:jc w:val="both"/>
        <w:rPr>
          <w:rFonts w:ascii="Cambria" w:hAnsi="Cambria"/>
          <w:color w:val="44546A" w:themeColor="text2"/>
          <w:sz w:val="20"/>
          <w:szCs w:val="20"/>
        </w:rPr>
      </w:pPr>
    </w:p>
    <w:sectPr w:rsidR="009B50E1" w:rsidRPr="00B10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E5"/>
    <w:rsid w:val="000D2116"/>
    <w:rsid w:val="0030794F"/>
    <w:rsid w:val="00635CFD"/>
    <w:rsid w:val="00882B32"/>
    <w:rsid w:val="009B50E1"/>
    <w:rsid w:val="00B105AB"/>
    <w:rsid w:val="00B13F50"/>
    <w:rsid w:val="00D75A42"/>
    <w:rsid w:val="00E055E5"/>
    <w:rsid w:val="00F32BE5"/>
    <w:rsid w:val="00F5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E49BA"/>
  <w15:chartTrackingRefBased/>
  <w15:docId w15:val="{BB1CE11D-A1B7-4C24-8B49-72E03DA0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2B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B50E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56E8E-783A-4E64-8711-E8F22FA4E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09</Words>
  <Characters>290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das Augulis</dc:creator>
  <cp:keywords/>
  <dc:description/>
  <cp:lastModifiedBy>Renaldas Augulis</cp:lastModifiedBy>
  <cp:revision>5</cp:revision>
  <dcterms:created xsi:type="dcterms:W3CDTF">2023-08-23T17:45:00Z</dcterms:created>
  <dcterms:modified xsi:type="dcterms:W3CDTF">2024-02-16T18:27:00Z</dcterms:modified>
</cp:coreProperties>
</file>